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04C" w:rsidRPr="00C55395" w:rsidRDefault="0082080C" w:rsidP="00EB104C">
      <w:pPr>
        <w:pStyle w:val="Legenda"/>
        <w:keepNext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Supplemental </w:t>
      </w:r>
      <w:r w:rsidR="003819C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Data </w:t>
      </w:r>
      <w:r w:rsidR="0047287E" w:rsidRPr="00C55395">
        <w:rPr>
          <w:rFonts w:ascii="Times New Roman" w:hAnsi="Times New Roman" w:cs="Times New Roman"/>
          <w:color w:val="auto"/>
          <w:sz w:val="20"/>
          <w:szCs w:val="20"/>
          <w:lang w:val="en-US"/>
        </w:rPr>
        <w:t>Table</w:t>
      </w:r>
      <w:r w:rsidR="00070AA9" w:rsidRPr="00C55395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47287E" w:rsidRPr="00C55395"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="00CB4172">
        <w:rPr>
          <w:rFonts w:ascii="Times New Roman" w:hAnsi="Times New Roman" w:cs="Times New Roman"/>
          <w:color w:val="auto"/>
          <w:sz w:val="20"/>
          <w:szCs w:val="20"/>
          <w:lang w:val="en-US"/>
        </w:rPr>
        <w:t>3</w:t>
      </w:r>
      <w:r w:rsidR="00647764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r w:rsidR="00332181" w:rsidRPr="00C5539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</w:t>
      </w:r>
      <w:r w:rsidR="00332181" w:rsidRPr="00C55395">
        <w:rPr>
          <w:rFonts w:ascii="Times New Roman" w:eastAsia="DFKai-SB" w:hAnsi="Times New Roman" w:cs="Times New Roman"/>
          <w:b w:val="0"/>
          <w:color w:val="auto"/>
          <w:sz w:val="20"/>
          <w:szCs w:val="20"/>
        </w:rPr>
        <w:t>Δ</w:t>
      </w:r>
      <w:r w:rsidR="00EB0DB6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Cq</w:t>
      </w:r>
      <w:r w:rsidR="00332181" w:rsidRPr="00C5539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values of each gene for </w:t>
      </w:r>
      <w:r w:rsidR="00EB104C" w:rsidRPr="00C5539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heart</w:t>
      </w:r>
      <w:r w:rsidR="00332181" w:rsidRPr="00C5539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samples of 11h kinetic normalized against reference gene RPS29.</w:t>
      </w:r>
    </w:p>
    <w:tbl>
      <w:tblPr>
        <w:tblStyle w:val="Tabelacomgrelha"/>
        <w:tblW w:w="133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327"/>
        <w:gridCol w:w="1485"/>
        <w:gridCol w:w="1327"/>
        <w:gridCol w:w="1327"/>
        <w:gridCol w:w="1327"/>
        <w:gridCol w:w="1327"/>
        <w:gridCol w:w="1327"/>
        <w:gridCol w:w="1485"/>
        <w:gridCol w:w="1327"/>
      </w:tblGrid>
      <w:tr w:rsidR="008B3AD5" w:rsidRPr="003819C0" w:rsidTr="008B3AD5">
        <w:trPr>
          <w:trHeight w:val="552"/>
          <w:jc w:val="center"/>
        </w:trPr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:rsidR="008B3AD5" w:rsidRPr="00A25FDB" w:rsidRDefault="008B3AD5" w:rsidP="006919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GoBack" w:colFirst="1" w:colLast="9"/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3AD5" w:rsidRPr="00D469AB" w:rsidRDefault="00D469AB" w:rsidP="00D469AB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Tpm1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:rsidR="008B3AD5" w:rsidRPr="00D469AB" w:rsidRDefault="00D469AB" w:rsidP="00691939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Alb</w:t>
            </w:r>
            <w:proofErr w:type="spellEnd"/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3AD5" w:rsidRPr="00D469AB" w:rsidRDefault="00D469AB" w:rsidP="00691939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Actb</w:t>
            </w:r>
            <w:proofErr w:type="spellEnd"/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3AD5" w:rsidRPr="00D469AB" w:rsidRDefault="00D469AB" w:rsidP="00691939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Gapdh</w:t>
            </w:r>
            <w:proofErr w:type="spellEnd"/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3AD5" w:rsidRPr="00D469AB" w:rsidRDefault="00D469AB" w:rsidP="00691939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Hprt</w:t>
            </w:r>
            <w:proofErr w:type="spellEnd"/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3AD5" w:rsidRPr="00D469AB" w:rsidRDefault="00D469AB" w:rsidP="00691939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Ppia</w:t>
            </w:r>
            <w:proofErr w:type="spellEnd"/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3AD5" w:rsidRPr="00647764" w:rsidRDefault="00D469AB" w:rsidP="0069193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Srp</w:t>
            </w:r>
            <w:r w:rsidR="008B3AD5" w:rsidRPr="00D469AB">
              <w:rPr>
                <w:rFonts w:ascii="Times New Roman" w:hAnsi="Times New Roman" w:cs="Times New Roman"/>
                <w:i/>
                <w:color w:val="000000"/>
                <w:lang w:val="en-US"/>
              </w:rPr>
              <w:t>72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:rsidR="008B3AD5" w:rsidRPr="00D469AB" w:rsidRDefault="008B3AD5" w:rsidP="00691939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D469AB">
              <w:rPr>
                <w:rFonts w:ascii="Times New Roman" w:hAnsi="Times New Roman" w:cs="Times New Roman"/>
                <w:i/>
                <w:color w:val="000000"/>
                <w:lang w:val="en-US"/>
              </w:rPr>
              <w:t>Cyp2E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3AD5" w:rsidRPr="00D469AB" w:rsidRDefault="00D469AB" w:rsidP="00691939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Mylk</w:t>
            </w:r>
            <w:proofErr w:type="spellEnd"/>
          </w:p>
        </w:tc>
      </w:tr>
      <w:bookmarkEnd w:id="0"/>
      <w:tr w:rsidR="008B3AD5" w:rsidRPr="00A25FDB" w:rsidTr="008B3AD5">
        <w:trPr>
          <w:trHeight w:val="570"/>
          <w:jc w:val="center"/>
        </w:trPr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:rsidR="008B3AD5" w:rsidRPr="00647764" w:rsidRDefault="008B3AD5" w:rsidP="0069193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7764">
              <w:rPr>
                <w:rFonts w:ascii="Times New Roman" w:hAnsi="Times New Roman" w:cs="Times New Roman"/>
                <w:lang w:val="en-US"/>
              </w:rPr>
              <w:t>0h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8B3AD5" w:rsidRPr="00647764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47764">
              <w:rPr>
                <w:rFonts w:ascii="Times New Roman" w:hAnsi="Times New Roman" w:cs="Times New Roman"/>
                <w:color w:val="000000"/>
                <w:lang w:val="en-US"/>
              </w:rPr>
              <w:t>-0.775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:rsidR="008B3AD5" w:rsidRPr="00647764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47764">
              <w:rPr>
                <w:rFonts w:ascii="Times New Roman" w:hAnsi="Times New Roman" w:cs="Times New Roman"/>
                <w:color w:val="000000"/>
                <w:lang w:val="en-US"/>
              </w:rPr>
              <w:t>-0.071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8B3AD5" w:rsidRPr="00647764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47764">
              <w:rPr>
                <w:rFonts w:ascii="Times New Roman" w:hAnsi="Times New Roman" w:cs="Times New Roman"/>
                <w:color w:val="000000"/>
                <w:lang w:val="en-US"/>
              </w:rPr>
              <w:t>-5.021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8B3AD5" w:rsidRPr="00647764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47764">
              <w:rPr>
                <w:rFonts w:ascii="Times New Roman" w:hAnsi="Times New Roman" w:cs="Times New Roman"/>
                <w:color w:val="000000"/>
                <w:lang w:val="en-US"/>
              </w:rPr>
              <w:t>-6.2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8B3AD5" w:rsidRPr="00647764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47764">
              <w:rPr>
                <w:rFonts w:ascii="Times New Roman" w:hAnsi="Times New Roman" w:cs="Times New Roman"/>
                <w:color w:val="000000"/>
                <w:lang w:val="en-US"/>
              </w:rPr>
              <w:t>-2.381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8B3AD5" w:rsidRPr="00647764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47764">
              <w:rPr>
                <w:rFonts w:ascii="Times New Roman" w:hAnsi="Times New Roman" w:cs="Times New Roman"/>
                <w:color w:val="000000"/>
                <w:lang w:val="en-US"/>
              </w:rPr>
              <w:t>0.251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8B3AD5" w:rsidRPr="00647764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47764">
              <w:rPr>
                <w:rFonts w:ascii="Times New Roman" w:hAnsi="Times New Roman" w:cs="Times New Roman"/>
                <w:color w:val="000000"/>
                <w:lang w:val="en-US"/>
              </w:rPr>
              <w:t>-0.433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:rsidR="008B3AD5" w:rsidRPr="00647764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47764">
              <w:rPr>
                <w:rFonts w:ascii="Times New Roman" w:hAnsi="Times New Roman" w:cs="Times New Roman"/>
                <w:color w:val="000000"/>
                <w:lang w:val="en-US"/>
              </w:rPr>
              <w:t>0.685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7764">
              <w:rPr>
                <w:rFonts w:ascii="Times New Roman" w:hAnsi="Times New Roman" w:cs="Times New Roman"/>
                <w:color w:val="000000"/>
                <w:lang w:val="en-US"/>
              </w:rPr>
              <w:t>5.52</w:t>
            </w:r>
            <w:r w:rsidRPr="00A25FD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B3AD5" w:rsidRPr="00A25FDB" w:rsidTr="008B3AD5">
        <w:trPr>
          <w:trHeight w:val="552"/>
          <w:jc w:val="center"/>
        </w:trPr>
        <w:tc>
          <w:tcPr>
            <w:tcW w:w="1108" w:type="dxa"/>
            <w:vAlign w:val="center"/>
          </w:tcPr>
          <w:p w:rsidR="008B3AD5" w:rsidRPr="00A25FDB" w:rsidRDefault="008B3AD5" w:rsidP="00691939">
            <w:pPr>
              <w:jc w:val="center"/>
              <w:rPr>
                <w:rFonts w:ascii="Times New Roman" w:hAnsi="Times New Roman" w:cs="Times New Roman"/>
              </w:rPr>
            </w:pPr>
            <w:r w:rsidRPr="00A25FDB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1.375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0.448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5.91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8.676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4.028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4.328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2.84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3.491</w:t>
            </w:r>
          </w:p>
        </w:tc>
      </w:tr>
      <w:tr w:rsidR="008B3AD5" w:rsidRPr="00A25FDB" w:rsidTr="008B3AD5">
        <w:trPr>
          <w:trHeight w:val="570"/>
          <w:jc w:val="center"/>
        </w:trPr>
        <w:tc>
          <w:tcPr>
            <w:tcW w:w="1108" w:type="dxa"/>
            <w:vAlign w:val="center"/>
          </w:tcPr>
          <w:p w:rsidR="008B3AD5" w:rsidRPr="00A25FDB" w:rsidRDefault="008B3AD5" w:rsidP="00691939">
            <w:pPr>
              <w:jc w:val="center"/>
              <w:rPr>
                <w:rFonts w:ascii="Times New Roman" w:hAnsi="Times New Roman" w:cs="Times New Roman"/>
              </w:rPr>
            </w:pPr>
            <w:r w:rsidRPr="00A25FDB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1.03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0.695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6.348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8.836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4.283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4.073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2.971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0.366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2.843</w:t>
            </w:r>
          </w:p>
        </w:tc>
      </w:tr>
      <w:tr w:rsidR="008B3AD5" w:rsidRPr="00A25FDB" w:rsidTr="008B3AD5">
        <w:trPr>
          <w:trHeight w:val="570"/>
          <w:jc w:val="center"/>
        </w:trPr>
        <w:tc>
          <w:tcPr>
            <w:tcW w:w="1108" w:type="dxa"/>
            <w:vAlign w:val="center"/>
          </w:tcPr>
          <w:p w:rsidR="008B3AD5" w:rsidRPr="00A25FDB" w:rsidRDefault="008B3AD5" w:rsidP="00691939">
            <w:pPr>
              <w:jc w:val="center"/>
              <w:rPr>
                <w:rFonts w:ascii="Times New Roman" w:hAnsi="Times New Roman" w:cs="Times New Roman"/>
              </w:rPr>
            </w:pPr>
            <w:r w:rsidRPr="00A25FDB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1.913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1.308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5.356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7.94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3.861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4.066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2.356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1.353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4.081</w:t>
            </w:r>
          </w:p>
        </w:tc>
      </w:tr>
      <w:tr w:rsidR="008B3AD5" w:rsidRPr="00A25FDB" w:rsidTr="008B3AD5">
        <w:trPr>
          <w:trHeight w:val="552"/>
          <w:jc w:val="center"/>
        </w:trPr>
        <w:tc>
          <w:tcPr>
            <w:tcW w:w="1108" w:type="dxa"/>
            <w:vAlign w:val="center"/>
          </w:tcPr>
          <w:p w:rsidR="008B3AD5" w:rsidRPr="00A25FDB" w:rsidRDefault="008B3AD5" w:rsidP="00691939">
            <w:pPr>
              <w:jc w:val="center"/>
              <w:rPr>
                <w:rFonts w:ascii="Times New Roman" w:hAnsi="Times New Roman" w:cs="Times New Roman"/>
              </w:rPr>
            </w:pPr>
            <w:r w:rsidRPr="00A25FDB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1.848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0.898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5.19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8.276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4.25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5.146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2.445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1.415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3.701</w:t>
            </w:r>
          </w:p>
        </w:tc>
      </w:tr>
      <w:tr w:rsidR="008B3AD5" w:rsidRPr="00A25FDB" w:rsidTr="008B3AD5">
        <w:trPr>
          <w:trHeight w:val="570"/>
          <w:jc w:val="center"/>
        </w:trPr>
        <w:tc>
          <w:tcPr>
            <w:tcW w:w="1108" w:type="dxa"/>
            <w:vAlign w:val="center"/>
          </w:tcPr>
          <w:p w:rsidR="008B3AD5" w:rsidRPr="00A25FDB" w:rsidRDefault="008B3AD5" w:rsidP="00691939">
            <w:pPr>
              <w:jc w:val="center"/>
              <w:rPr>
                <w:rFonts w:ascii="Times New Roman" w:hAnsi="Times New Roman" w:cs="Times New Roman"/>
              </w:rPr>
            </w:pPr>
            <w:r w:rsidRPr="00A25FDB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1.93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1.141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5.666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7.738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3.86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5.081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2.16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0.181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4.266</w:t>
            </w:r>
          </w:p>
        </w:tc>
      </w:tr>
      <w:tr w:rsidR="008B3AD5" w:rsidRPr="00A25FDB" w:rsidTr="008B3AD5">
        <w:trPr>
          <w:trHeight w:val="570"/>
          <w:jc w:val="center"/>
        </w:trPr>
        <w:tc>
          <w:tcPr>
            <w:tcW w:w="1108" w:type="dxa"/>
            <w:vAlign w:val="center"/>
          </w:tcPr>
          <w:p w:rsidR="008B3AD5" w:rsidRPr="00A25FDB" w:rsidRDefault="008B3AD5" w:rsidP="00691939">
            <w:pPr>
              <w:jc w:val="center"/>
              <w:rPr>
                <w:rFonts w:ascii="Times New Roman" w:hAnsi="Times New Roman" w:cs="Times New Roman"/>
              </w:rPr>
            </w:pPr>
            <w:r w:rsidRPr="00A25FDB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1.303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4.908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7.25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3.191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3.95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1.111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3.468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</w:tr>
      <w:tr w:rsidR="008B3AD5" w:rsidRPr="00A25FDB" w:rsidTr="008B3AD5">
        <w:trPr>
          <w:trHeight w:val="570"/>
          <w:jc w:val="center"/>
        </w:trPr>
        <w:tc>
          <w:tcPr>
            <w:tcW w:w="1108" w:type="dxa"/>
            <w:vAlign w:val="center"/>
          </w:tcPr>
          <w:p w:rsidR="008B3AD5" w:rsidRPr="00A25FDB" w:rsidRDefault="008B3AD5" w:rsidP="00691939">
            <w:pPr>
              <w:jc w:val="center"/>
              <w:rPr>
                <w:rFonts w:ascii="Times New Roman" w:hAnsi="Times New Roman" w:cs="Times New Roman"/>
              </w:rPr>
            </w:pPr>
            <w:r w:rsidRPr="00A25FDB">
              <w:rPr>
                <w:rFonts w:ascii="Times New Roman" w:hAnsi="Times New Roman" w:cs="Times New Roman"/>
              </w:rPr>
              <w:t>7h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1.641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2.071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5.691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8.046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3.85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4.978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2.57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</w:tr>
      <w:tr w:rsidR="008B3AD5" w:rsidRPr="00A25FDB" w:rsidTr="008B3AD5">
        <w:trPr>
          <w:trHeight w:val="570"/>
          <w:jc w:val="center"/>
        </w:trPr>
        <w:tc>
          <w:tcPr>
            <w:tcW w:w="1108" w:type="dxa"/>
            <w:vAlign w:val="center"/>
          </w:tcPr>
          <w:p w:rsidR="008B3AD5" w:rsidRPr="00A25FDB" w:rsidRDefault="008B3AD5" w:rsidP="00691939">
            <w:pPr>
              <w:jc w:val="center"/>
              <w:rPr>
                <w:rFonts w:ascii="Times New Roman" w:hAnsi="Times New Roman" w:cs="Times New Roman"/>
              </w:rPr>
            </w:pPr>
            <w:r w:rsidRPr="00A25FDB">
              <w:rPr>
                <w:rFonts w:ascii="Times New Roman" w:hAnsi="Times New Roman" w:cs="Times New Roman"/>
              </w:rPr>
              <w:t>8h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1.043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4.426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6.69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3.246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4.156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1.47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5.19</w:t>
            </w:r>
          </w:p>
        </w:tc>
      </w:tr>
      <w:tr w:rsidR="008B3AD5" w:rsidRPr="00A25FDB" w:rsidTr="008B3AD5">
        <w:trPr>
          <w:trHeight w:val="552"/>
          <w:jc w:val="center"/>
        </w:trPr>
        <w:tc>
          <w:tcPr>
            <w:tcW w:w="1108" w:type="dxa"/>
            <w:vAlign w:val="center"/>
          </w:tcPr>
          <w:p w:rsidR="008B3AD5" w:rsidRPr="00A25FDB" w:rsidRDefault="008B3AD5" w:rsidP="00691939">
            <w:pPr>
              <w:jc w:val="center"/>
              <w:rPr>
                <w:rFonts w:ascii="Times New Roman" w:hAnsi="Times New Roman" w:cs="Times New Roman"/>
              </w:rPr>
            </w:pPr>
            <w:r w:rsidRPr="00A25FDB">
              <w:rPr>
                <w:rFonts w:ascii="Times New Roman" w:hAnsi="Times New Roman" w:cs="Times New Roman"/>
              </w:rPr>
              <w:t>9h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2.143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2.618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5.305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7.236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3.713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4.56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2.103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1.148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</w:tr>
      <w:tr w:rsidR="008B3AD5" w:rsidRPr="00A25FDB" w:rsidTr="008B3AD5">
        <w:trPr>
          <w:trHeight w:val="570"/>
          <w:jc w:val="center"/>
        </w:trPr>
        <w:tc>
          <w:tcPr>
            <w:tcW w:w="1108" w:type="dxa"/>
            <w:vAlign w:val="center"/>
          </w:tcPr>
          <w:p w:rsidR="008B3AD5" w:rsidRPr="00A25FDB" w:rsidRDefault="008B3AD5" w:rsidP="00691939">
            <w:pPr>
              <w:jc w:val="center"/>
              <w:rPr>
                <w:rFonts w:ascii="Times New Roman" w:hAnsi="Times New Roman" w:cs="Times New Roman"/>
              </w:rPr>
            </w:pPr>
            <w:r w:rsidRPr="00A25FDB">
              <w:rPr>
                <w:rFonts w:ascii="Times New Roman" w:hAnsi="Times New Roman" w:cs="Times New Roman"/>
              </w:rPr>
              <w:t>10h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1.645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5.415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7.508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3.733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4.265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2.011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5.035</w:t>
            </w:r>
          </w:p>
        </w:tc>
      </w:tr>
      <w:tr w:rsidR="008B3AD5" w:rsidRPr="00A25FDB" w:rsidTr="008B3AD5">
        <w:trPr>
          <w:trHeight w:val="570"/>
          <w:jc w:val="center"/>
        </w:trPr>
        <w:tc>
          <w:tcPr>
            <w:tcW w:w="1108" w:type="dxa"/>
            <w:vAlign w:val="center"/>
          </w:tcPr>
          <w:p w:rsidR="008B3AD5" w:rsidRPr="00A25FDB" w:rsidRDefault="008B3AD5" w:rsidP="00691939">
            <w:pPr>
              <w:jc w:val="center"/>
              <w:rPr>
                <w:rFonts w:ascii="Times New Roman" w:hAnsi="Times New Roman" w:cs="Times New Roman"/>
              </w:rPr>
            </w:pPr>
            <w:r w:rsidRPr="00A25FDB">
              <w:rPr>
                <w:rFonts w:ascii="Times New Roman" w:hAnsi="Times New Roman" w:cs="Times New Roman"/>
              </w:rPr>
              <w:t>11h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2.59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0.981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4.78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6.741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2.431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1.831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-1.056</w:t>
            </w:r>
          </w:p>
        </w:tc>
        <w:tc>
          <w:tcPr>
            <w:tcW w:w="1485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1.575</w:t>
            </w:r>
          </w:p>
        </w:tc>
        <w:tc>
          <w:tcPr>
            <w:tcW w:w="1327" w:type="dxa"/>
            <w:vAlign w:val="center"/>
          </w:tcPr>
          <w:p w:rsidR="008B3AD5" w:rsidRPr="00A25FDB" w:rsidRDefault="008B3AD5" w:rsidP="00C636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5FDB">
              <w:rPr>
                <w:rFonts w:ascii="Times New Roman" w:hAnsi="Times New Roman" w:cs="Times New Roman"/>
                <w:color w:val="000000"/>
              </w:rPr>
              <w:t>5.47</w:t>
            </w:r>
          </w:p>
        </w:tc>
      </w:tr>
    </w:tbl>
    <w:p w:rsidR="00EB104C" w:rsidRDefault="001A1C21" w:rsidP="001A1C21">
      <w:pPr>
        <w:tabs>
          <w:tab w:val="left" w:pos="8690"/>
        </w:tabs>
      </w:pPr>
      <w:r>
        <w:tab/>
      </w:r>
    </w:p>
    <w:sectPr w:rsidR="00EB104C" w:rsidSect="00451F5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7BB0" w:rsidRDefault="009E7BB0" w:rsidP="001A1C21">
      <w:pPr>
        <w:spacing w:after="0" w:line="240" w:lineRule="auto"/>
      </w:pPr>
      <w:r>
        <w:separator/>
      </w:r>
    </w:p>
  </w:endnote>
  <w:endnote w:type="continuationSeparator" w:id="0">
    <w:p w:rsidR="009E7BB0" w:rsidRDefault="009E7BB0" w:rsidP="001A1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7BB0" w:rsidRDefault="009E7BB0" w:rsidP="001A1C21">
      <w:pPr>
        <w:spacing w:after="0" w:line="240" w:lineRule="auto"/>
      </w:pPr>
      <w:r>
        <w:separator/>
      </w:r>
    </w:p>
  </w:footnote>
  <w:footnote w:type="continuationSeparator" w:id="0">
    <w:p w:rsidR="009E7BB0" w:rsidRDefault="009E7BB0" w:rsidP="001A1C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F50"/>
    <w:rsid w:val="00070AA9"/>
    <w:rsid w:val="000A50E8"/>
    <w:rsid w:val="000C47CE"/>
    <w:rsid w:val="00142E43"/>
    <w:rsid w:val="001544DC"/>
    <w:rsid w:val="0016135B"/>
    <w:rsid w:val="001A1C21"/>
    <w:rsid w:val="001A33DB"/>
    <w:rsid w:val="00222D63"/>
    <w:rsid w:val="002574CA"/>
    <w:rsid w:val="00332181"/>
    <w:rsid w:val="003819C0"/>
    <w:rsid w:val="00451F50"/>
    <w:rsid w:val="0047287E"/>
    <w:rsid w:val="004B2E8E"/>
    <w:rsid w:val="004C2E5B"/>
    <w:rsid w:val="00597ED3"/>
    <w:rsid w:val="005A5F6E"/>
    <w:rsid w:val="005D3F56"/>
    <w:rsid w:val="005F4E07"/>
    <w:rsid w:val="006014CA"/>
    <w:rsid w:val="00647764"/>
    <w:rsid w:val="00662CD3"/>
    <w:rsid w:val="006C3956"/>
    <w:rsid w:val="006C3D97"/>
    <w:rsid w:val="006E2966"/>
    <w:rsid w:val="00717C27"/>
    <w:rsid w:val="00754A41"/>
    <w:rsid w:val="0076618B"/>
    <w:rsid w:val="0082080C"/>
    <w:rsid w:val="0082098D"/>
    <w:rsid w:val="008B3AD5"/>
    <w:rsid w:val="008D1599"/>
    <w:rsid w:val="009262A5"/>
    <w:rsid w:val="0097119C"/>
    <w:rsid w:val="009E7BB0"/>
    <w:rsid w:val="00A25FDB"/>
    <w:rsid w:val="00A60CD9"/>
    <w:rsid w:val="00A933C9"/>
    <w:rsid w:val="00AF4379"/>
    <w:rsid w:val="00BF7834"/>
    <w:rsid w:val="00C005DB"/>
    <w:rsid w:val="00C11E94"/>
    <w:rsid w:val="00C24538"/>
    <w:rsid w:val="00C54A73"/>
    <w:rsid w:val="00C55395"/>
    <w:rsid w:val="00C636AD"/>
    <w:rsid w:val="00C67E34"/>
    <w:rsid w:val="00CB4172"/>
    <w:rsid w:val="00CC07D9"/>
    <w:rsid w:val="00CD6DD9"/>
    <w:rsid w:val="00D469AB"/>
    <w:rsid w:val="00D92E4A"/>
    <w:rsid w:val="00E51123"/>
    <w:rsid w:val="00E7398B"/>
    <w:rsid w:val="00EB0DB6"/>
    <w:rsid w:val="00EB104C"/>
    <w:rsid w:val="00EE6DE1"/>
    <w:rsid w:val="00F36901"/>
    <w:rsid w:val="00FB6614"/>
    <w:rsid w:val="00FE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451F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C636A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abealho">
    <w:name w:val="header"/>
    <w:basedOn w:val="Normal"/>
    <w:link w:val="CabealhoCarcter"/>
    <w:uiPriority w:val="99"/>
    <w:semiHidden/>
    <w:unhideWhenUsed/>
    <w:rsid w:val="001A1C2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semiHidden/>
    <w:rsid w:val="001A1C21"/>
  </w:style>
  <w:style w:type="paragraph" w:styleId="Rodap">
    <w:name w:val="footer"/>
    <w:basedOn w:val="Normal"/>
    <w:link w:val="RodapCarcter"/>
    <w:uiPriority w:val="99"/>
    <w:semiHidden/>
    <w:unhideWhenUsed/>
    <w:rsid w:val="001A1C2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semiHidden/>
    <w:rsid w:val="001A1C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451F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C636A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abealho">
    <w:name w:val="header"/>
    <w:basedOn w:val="Normal"/>
    <w:link w:val="CabealhoCarcter"/>
    <w:uiPriority w:val="99"/>
    <w:semiHidden/>
    <w:unhideWhenUsed/>
    <w:rsid w:val="001A1C2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semiHidden/>
    <w:rsid w:val="001A1C21"/>
  </w:style>
  <w:style w:type="paragraph" w:styleId="Rodap">
    <w:name w:val="footer"/>
    <w:basedOn w:val="Normal"/>
    <w:link w:val="RodapCarcter"/>
    <w:uiPriority w:val="99"/>
    <w:semiHidden/>
    <w:unhideWhenUsed/>
    <w:rsid w:val="001A1C2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semiHidden/>
    <w:rsid w:val="001A1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ícia</dc:creator>
  <cp:lastModifiedBy>Ricardo Silvestre</cp:lastModifiedBy>
  <cp:revision>6</cp:revision>
  <dcterms:created xsi:type="dcterms:W3CDTF">2012-08-21T00:39:00Z</dcterms:created>
  <dcterms:modified xsi:type="dcterms:W3CDTF">2013-01-02T18:13:00Z</dcterms:modified>
</cp:coreProperties>
</file>